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D6BEA" w14:textId="76CD850B" w:rsidR="00E70DC6" w:rsidRPr="00DC2E33" w:rsidRDefault="00E70DC6" w:rsidP="00E70DC6">
      <w:pPr>
        <w:rPr>
          <w:rFonts w:ascii="Times New Roman" w:hAnsi="Times New Roman" w:cs="Times New Roman"/>
          <w:color w:val="000000" w:themeColor="text1"/>
        </w:rPr>
      </w:pPr>
      <w:r w:rsidRPr="00DC2E33">
        <w:rPr>
          <w:rFonts w:ascii="Times New Roman" w:hAnsi="Times New Roman" w:cs="Times New Roman"/>
          <w:color w:val="000000" w:themeColor="text1"/>
        </w:rPr>
        <w:t>Supplementary Table</w:t>
      </w:r>
      <w:r w:rsidR="0043181C">
        <w:rPr>
          <w:rFonts w:ascii="Times New Roman" w:hAnsi="Times New Roman" w:cs="Times New Roman"/>
          <w:color w:val="000000" w:themeColor="text1"/>
        </w:rPr>
        <w:t xml:space="preserve"> 1</w:t>
      </w:r>
    </w:p>
    <w:p w14:paraId="71E6957D" w14:textId="77777777" w:rsidR="00E70DC6" w:rsidRPr="00DC2E33" w:rsidRDefault="00E70DC6" w:rsidP="00E70DC6">
      <w:pPr>
        <w:rPr>
          <w:rFonts w:ascii="Times New Roman" w:hAnsi="Times New Roman" w:cs="Times New Roman"/>
          <w:color w:val="000000" w:themeColor="text1"/>
        </w:rPr>
      </w:pPr>
    </w:p>
    <w:p w14:paraId="5B21DC94" w14:textId="18AE371B" w:rsidR="00E70DC6" w:rsidRPr="00DC2E33" w:rsidRDefault="00E70DC6" w:rsidP="00E70DC6">
      <w:pPr>
        <w:rPr>
          <w:rFonts w:ascii="Times New Roman" w:hAnsi="Times New Roman" w:cs="Times New Roman"/>
          <w:color w:val="000000" w:themeColor="text1"/>
        </w:rPr>
      </w:pPr>
      <w:r w:rsidRPr="00DC2E33">
        <w:rPr>
          <w:rFonts w:ascii="Times New Roman" w:hAnsi="Times New Roman" w:cs="Times New Roman"/>
          <w:color w:val="000000" w:themeColor="text1"/>
        </w:rPr>
        <w:t xml:space="preserve">Diagnosed neurodevelopmental and mental health conditions in </w:t>
      </w:r>
      <w:r w:rsidR="00B60B34">
        <w:rPr>
          <w:rFonts w:ascii="Times New Roman" w:hAnsi="Times New Roman" w:cs="Times New Roman"/>
          <w:color w:val="000000" w:themeColor="text1"/>
        </w:rPr>
        <w:t>neurodivergent (</w:t>
      </w:r>
      <w:r w:rsidRPr="00DC2E33">
        <w:rPr>
          <w:rFonts w:ascii="Times New Roman" w:hAnsi="Times New Roman" w:cs="Times New Roman"/>
          <w:color w:val="000000" w:themeColor="text1"/>
        </w:rPr>
        <w:t>neurodevelopmental condition</w:t>
      </w:r>
      <w:r w:rsidR="00B60B34">
        <w:rPr>
          <w:rFonts w:ascii="Times New Roman" w:hAnsi="Times New Roman" w:cs="Times New Roman"/>
          <w:color w:val="000000" w:themeColor="text1"/>
        </w:rPr>
        <w:t>)</w:t>
      </w:r>
      <w:r w:rsidRPr="00DC2E33">
        <w:rPr>
          <w:rFonts w:ascii="Times New Roman" w:hAnsi="Times New Roman" w:cs="Times New Roman"/>
          <w:color w:val="000000" w:themeColor="text1"/>
        </w:rPr>
        <w:t xml:space="preserve"> participants</w:t>
      </w:r>
    </w:p>
    <w:p w14:paraId="3D17FB3F" w14:textId="77777777" w:rsidR="00E70DC6" w:rsidRPr="00DC2E33" w:rsidRDefault="00E70DC6" w:rsidP="00E70DC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1769"/>
        <w:gridCol w:w="1853"/>
        <w:gridCol w:w="982"/>
        <w:gridCol w:w="1270"/>
        <w:gridCol w:w="720"/>
        <w:gridCol w:w="1527"/>
        <w:gridCol w:w="864"/>
        <w:gridCol w:w="35"/>
      </w:tblGrid>
      <w:tr w:rsidR="00E70DC6" w:rsidRPr="00DC2E33" w14:paraId="4A86F7F5" w14:textId="77777777" w:rsidTr="00AC2950">
        <w:trPr>
          <w:gridAfter w:val="1"/>
          <w:wAfter w:w="35" w:type="dxa"/>
          <w:trHeight w:val="416"/>
        </w:trPr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5C0E85CA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25" w:type="dxa"/>
            <w:gridSpan w:val="4"/>
            <w:tcBorders>
              <w:left w:val="nil"/>
              <w:bottom w:val="nil"/>
              <w:right w:val="nil"/>
            </w:tcBorders>
          </w:tcPr>
          <w:p w14:paraId="342F716C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Neurodevelopmental condition diagnoses</w:t>
            </w:r>
          </w:p>
          <w:p w14:paraId="1B1F0A50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91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10DB5CE2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Totals (including those with co-occurring neurodevelopmental condition diagnoses)</w:t>
            </w:r>
          </w:p>
        </w:tc>
      </w:tr>
      <w:tr w:rsidR="00E70DC6" w:rsidRPr="00DC2E33" w14:paraId="1FABFD51" w14:textId="77777777" w:rsidTr="00AC2950">
        <w:trPr>
          <w:trHeight w:val="409"/>
        </w:trPr>
        <w:tc>
          <w:tcPr>
            <w:tcW w:w="1769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36E35223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Mental health diagnoses</w:t>
            </w:r>
          </w:p>
        </w:tc>
        <w:tc>
          <w:tcPr>
            <w:tcW w:w="1853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49D2E447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 xml:space="preserve">       ADHD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3A8C5049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Autism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33F0C7DA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Tourette syndrome</w:t>
            </w:r>
          </w:p>
        </w:tc>
        <w:tc>
          <w:tcPr>
            <w:tcW w:w="2247" w:type="dxa"/>
            <w:gridSpan w:val="2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372FCD0A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3FD9C01D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0DC6" w:rsidRPr="00DC2E33" w14:paraId="16442A1F" w14:textId="77777777" w:rsidTr="00AC2950">
        <w:trPr>
          <w:trHeight w:val="204"/>
        </w:trPr>
        <w:tc>
          <w:tcPr>
            <w:tcW w:w="1769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2421CBAB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1853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3F8F1E49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2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7089B514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0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6DF4A2F2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146" w:type="dxa"/>
            <w:gridSpan w:val="4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5D1C004B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</w:tbl>
    <w:tbl>
      <w:tblPr>
        <w:tblW w:w="9020" w:type="dxa"/>
        <w:tblLook w:val="04A0" w:firstRow="1" w:lastRow="0" w:firstColumn="1" w:lastColumn="0" w:noHBand="0" w:noVBand="1"/>
      </w:tblPr>
      <w:tblGrid>
        <w:gridCol w:w="1769"/>
        <w:gridCol w:w="1853"/>
        <w:gridCol w:w="982"/>
        <w:gridCol w:w="1270"/>
        <w:gridCol w:w="3146"/>
      </w:tblGrid>
      <w:tr w:rsidR="00E70DC6" w:rsidRPr="00DC2E33" w14:paraId="503FD0A0" w14:textId="77777777" w:rsidTr="00AC2950">
        <w:trPr>
          <w:trHeight w:val="83"/>
        </w:trPr>
        <w:tc>
          <w:tcPr>
            <w:tcW w:w="1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01097D1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18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79CFB61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C647288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48AB162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1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7C3DE9C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</w:tbl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1769"/>
        <w:gridCol w:w="1853"/>
        <w:gridCol w:w="982"/>
        <w:gridCol w:w="1270"/>
        <w:gridCol w:w="3146"/>
      </w:tblGrid>
      <w:tr w:rsidR="00E70DC6" w:rsidRPr="00DC2E33" w14:paraId="39009145" w14:textId="77777777" w:rsidTr="00AC2950">
        <w:trPr>
          <w:trHeight w:val="621"/>
        </w:trPr>
        <w:tc>
          <w:tcPr>
            <w:tcW w:w="1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B336EAE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Anxiety and depression</w:t>
            </w:r>
          </w:p>
        </w:tc>
        <w:tc>
          <w:tcPr>
            <w:tcW w:w="18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F29D9E9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3998B2C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47CF46B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1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8B99A1D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035A4473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0DC6" w:rsidRPr="00DC2E33" w14:paraId="3A7BA88E" w14:textId="77777777" w:rsidTr="00AC2950">
        <w:trPr>
          <w:trHeight w:val="1037"/>
        </w:trPr>
        <w:tc>
          <w:tcPr>
            <w:tcW w:w="1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5C30334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Bipolar affective disorder and anxiety</w:t>
            </w:r>
          </w:p>
        </w:tc>
        <w:tc>
          <w:tcPr>
            <w:tcW w:w="18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55ED534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2261AB6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ADB8464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1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272ED15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DFE291B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0DC6" w:rsidRPr="00DC2E33" w14:paraId="28DC6B6C" w14:textId="77777777" w:rsidTr="00AC2950">
        <w:trPr>
          <w:trHeight w:val="409"/>
        </w:trPr>
        <w:tc>
          <w:tcPr>
            <w:tcW w:w="1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3195496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Personality Disorder</w:t>
            </w:r>
          </w:p>
        </w:tc>
        <w:tc>
          <w:tcPr>
            <w:tcW w:w="18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DCEC155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FDB8E42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4ED2C2E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1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9C4AF02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697AD8CF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0DC6" w:rsidRPr="00DC2E33" w14:paraId="2650B21B" w14:textId="77777777" w:rsidTr="00AC2950">
        <w:trPr>
          <w:trHeight w:val="204"/>
        </w:trPr>
        <w:tc>
          <w:tcPr>
            <w:tcW w:w="1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B11C921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OCD</w:t>
            </w:r>
          </w:p>
        </w:tc>
        <w:tc>
          <w:tcPr>
            <w:tcW w:w="185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45DC7FC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CCDF5F2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461383C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1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0B6F7E4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</w:tbl>
    <w:tbl>
      <w:tblPr>
        <w:tblW w:w="9020" w:type="dxa"/>
        <w:tblLook w:val="04A0" w:firstRow="1" w:lastRow="0" w:firstColumn="1" w:lastColumn="0" w:noHBand="0" w:noVBand="1"/>
      </w:tblPr>
      <w:tblGrid>
        <w:gridCol w:w="1769"/>
        <w:gridCol w:w="1853"/>
        <w:gridCol w:w="982"/>
        <w:gridCol w:w="1270"/>
        <w:gridCol w:w="3146"/>
      </w:tblGrid>
      <w:tr w:rsidR="00E70DC6" w:rsidRPr="00DC2E33" w14:paraId="3C70D504" w14:textId="77777777" w:rsidTr="00E70DC6">
        <w:trPr>
          <w:trHeight w:val="83"/>
        </w:trPr>
        <w:tc>
          <w:tcPr>
            <w:tcW w:w="1769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</w:tcPr>
          <w:p w14:paraId="547ADD3D" w14:textId="77777777" w:rsidR="00E70DC6" w:rsidRPr="00DC2E33" w:rsidRDefault="00E70DC6" w:rsidP="00E70D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853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</w:tcPr>
          <w:p w14:paraId="08865BFC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</w:tcPr>
          <w:p w14:paraId="25837876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</w:tcPr>
          <w:p w14:paraId="3FB11D43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146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</w:tcPr>
          <w:p w14:paraId="08BC5761" w14:textId="77777777" w:rsidR="00E70DC6" w:rsidRPr="00DC2E33" w:rsidRDefault="00E70DC6" w:rsidP="00E70D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E3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</w:tbl>
    <w:p w14:paraId="292EB5D7" w14:textId="77777777" w:rsidR="00247E4D" w:rsidRPr="00DC2E33" w:rsidRDefault="00247E4D" w:rsidP="00E70DC6">
      <w:pPr>
        <w:rPr>
          <w:rFonts w:ascii="Times New Roman" w:hAnsi="Times New Roman" w:cs="Times New Roman"/>
        </w:rPr>
      </w:pPr>
    </w:p>
    <w:sectPr w:rsidR="00247E4D" w:rsidRPr="00DC2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C6"/>
    <w:rsid w:val="00045E8B"/>
    <w:rsid w:val="00065D7E"/>
    <w:rsid w:val="00075A8C"/>
    <w:rsid w:val="000A266E"/>
    <w:rsid w:val="000E41FA"/>
    <w:rsid w:val="000F2DC0"/>
    <w:rsid w:val="001506EB"/>
    <w:rsid w:val="001E541F"/>
    <w:rsid w:val="001F1107"/>
    <w:rsid w:val="00200C3D"/>
    <w:rsid w:val="00221EFE"/>
    <w:rsid w:val="00247E4D"/>
    <w:rsid w:val="002528C0"/>
    <w:rsid w:val="002664A2"/>
    <w:rsid w:val="002E4E9E"/>
    <w:rsid w:val="003C5266"/>
    <w:rsid w:val="003E37B2"/>
    <w:rsid w:val="0043181C"/>
    <w:rsid w:val="0048176A"/>
    <w:rsid w:val="00487C6A"/>
    <w:rsid w:val="00491F4C"/>
    <w:rsid w:val="005153BB"/>
    <w:rsid w:val="00526979"/>
    <w:rsid w:val="00535153"/>
    <w:rsid w:val="005A347A"/>
    <w:rsid w:val="005C3254"/>
    <w:rsid w:val="005F297B"/>
    <w:rsid w:val="006A0ABF"/>
    <w:rsid w:val="006B5E81"/>
    <w:rsid w:val="006D5848"/>
    <w:rsid w:val="006E7E69"/>
    <w:rsid w:val="007510EB"/>
    <w:rsid w:val="0078720F"/>
    <w:rsid w:val="007F049A"/>
    <w:rsid w:val="00824CC4"/>
    <w:rsid w:val="00824DEE"/>
    <w:rsid w:val="00830331"/>
    <w:rsid w:val="00832B9E"/>
    <w:rsid w:val="009074F6"/>
    <w:rsid w:val="0094770F"/>
    <w:rsid w:val="009614DD"/>
    <w:rsid w:val="00980AF0"/>
    <w:rsid w:val="009B78DB"/>
    <w:rsid w:val="009D2DE5"/>
    <w:rsid w:val="00A7042D"/>
    <w:rsid w:val="00A80E14"/>
    <w:rsid w:val="00AA4521"/>
    <w:rsid w:val="00AE55F2"/>
    <w:rsid w:val="00B2257B"/>
    <w:rsid w:val="00B37356"/>
    <w:rsid w:val="00B5198A"/>
    <w:rsid w:val="00B60B34"/>
    <w:rsid w:val="00BC048E"/>
    <w:rsid w:val="00BC2F21"/>
    <w:rsid w:val="00BC6958"/>
    <w:rsid w:val="00BE4C4D"/>
    <w:rsid w:val="00C15C51"/>
    <w:rsid w:val="00C23842"/>
    <w:rsid w:val="00CB023F"/>
    <w:rsid w:val="00D034DC"/>
    <w:rsid w:val="00D41858"/>
    <w:rsid w:val="00DC2E33"/>
    <w:rsid w:val="00DF4C65"/>
    <w:rsid w:val="00DF7E93"/>
    <w:rsid w:val="00E06224"/>
    <w:rsid w:val="00E3696A"/>
    <w:rsid w:val="00E65C6D"/>
    <w:rsid w:val="00E70DC6"/>
    <w:rsid w:val="00EB73CB"/>
    <w:rsid w:val="00EE36A2"/>
    <w:rsid w:val="00EF2342"/>
    <w:rsid w:val="00F14BE6"/>
    <w:rsid w:val="00F34753"/>
    <w:rsid w:val="00F35E7E"/>
    <w:rsid w:val="00FD3CC8"/>
    <w:rsid w:val="00FD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483DC"/>
  <w15:chartTrackingRefBased/>
  <w15:docId w15:val="{556BA571-BAA8-CD4B-916D-CAF4D72F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DC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0DC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DC6"/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DC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D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D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secs</dc:creator>
  <cp:keywords/>
  <dc:description/>
  <cp:lastModifiedBy>Jessica Eccles</cp:lastModifiedBy>
  <cp:revision>2</cp:revision>
  <dcterms:created xsi:type="dcterms:W3CDTF">2022-01-16T16:19:00Z</dcterms:created>
  <dcterms:modified xsi:type="dcterms:W3CDTF">2022-01-16T16:19:00Z</dcterms:modified>
</cp:coreProperties>
</file>